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5B9" w:rsidRPr="009F65AE" w:rsidRDefault="00DB25B9" w:rsidP="00DB25B9">
      <w:pPr>
        <w:pStyle w:val="2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Toc535499958"/>
      <w:r w:rsidRPr="009F65AE">
        <w:rPr>
          <w:rFonts w:ascii="Times New Roman" w:hAnsi="Times New Roman" w:cs="Times New Roman"/>
          <w:sz w:val="24"/>
          <w:szCs w:val="24"/>
          <w:lang w:eastAsia="zh-CN"/>
        </w:rPr>
        <w:t>Table S</w:t>
      </w:r>
      <w:r w:rsidR="00645600" w:rsidRPr="009F65AE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="00814A65" w:rsidRPr="009F65A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9F65AE">
        <w:rPr>
          <w:rFonts w:ascii="Times New Roman" w:hAnsi="Times New Roman" w:cs="Times New Roman"/>
          <w:sz w:val="24"/>
          <w:szCs w:val="24"/>
          <w:lang w:eastAsia="zh-CN"/>
        </w:rPr>
        <w:t xml:space="preserve"> AUC scores of kLDM when EFs with different ratios are utilized and other methods with full dataset</w:t>
      </w:r>
      <w:bookmarkEnd w:id="0"/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DB25B9" w:rsidRPr="009F65AE" w:rsidTr="00F47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  <w:lang w:eastAsia="zh-CN"/>
              </w:rPr>
              <w:t>Metho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1 OTU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1 EF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2 OTU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2 EF-OTU</w:t>
            </w:r>
          </w:p>
        </w:tc>
      </w:tr>
      <w:tr w:rsidR="00DB25B9" w:rsidRPr="009F65AE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4" w:space="0" w:color="auto"/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SCC</w:t>
            </w:r>
            <w:r w:rsidR="00085FAF">
              <w:rPr>
                <w:rFonts w:ascii="Times New Roman" w:hAnsi="Times New Roman"/>
                <w:b/>
                <w:i w:val="0"/>
                <w:sz w:val="24"/>
                <w:szCs w:val="24"/>
              </w:rPr>
              <w:t xml:space="preserve"> </w:t>
            </w: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(all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69</w:t>
            </w:r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± </m:t>
              </m:r>
            </m:oMath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2</w:t>
            </w:r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0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45</w:t>
            </w:r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</w:tr>
      <w:tr w:rsidR="00DB25B9" w:rsidRPr="009F65AE" w:rsidTr="00F47F63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CCLasso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9</w:t>
            </w:r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0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B25B9" w:rsidRPr="009F65AE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SPIEC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0</w:t>
            </w:r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0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B25B9" w:rsidRPr="009F65AE" w:rsidTr="00F4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SCC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5</w:t>
            </w:r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6</w:t>
            </w:r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5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3</w:t>
            </w:r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  <w:lang w:eastAsia="zh-CN"/>
              </w:rPr>
              <w:t>0.03</w:t>
            </w:r>
          </w:p>
        </w:tc>
      </w:tr>
      <w:tr w:rsidR="00DB25B9" w:rsidRPr="009F65AE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kLDM</w:t>
            </w:r>
            <w:r w:rsidR="00085FAF">
              <w:rPr>
                <w:rFonts w:ascii="Times New Roman" w:hAnsi="Times New Roman"/>
                <w:b/>
                <w:i w:val="0"/>
                <w:sz w:val="24"/>
                <w:szCs w:val="24"/>
              </w:rPr>
              <w:t xml:space="preserve"> </w:t>
            </w: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(10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88</w:t>
            </w:r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21401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83</w:t>
            </w:r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9F65AE">
              <w:rPr>
                <w:rFonts w:ascii="Times New Roman" w:hAnsi="Times New Roman"/>
                <w:sz w:val="24"/>
                <w:szCs w:val="24"/>
              </w:rPr>
              <w:t xml:space="preserve"> 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91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83</w:t>
            </w:r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B25B9" w:rsidRPr="009F65AE" w:rsidTr="00F4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EF (8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86</w:t>
            </w:r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8</w:t>
            </w:r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88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8</w:t>
            </w:r>
            <w:r w:rsidR="00396B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B25B9" w:rsidRPr="009F65AE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EF (6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83</w:t>
            </w:r>
            <w:r w:rsidR="0087770F">
              <w:rPr>
                <w:rFonts w:ascii="Times New Roman" w:eastAsia="宋体" w:hAnsi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73</w:t>
            </w:r>
            <w:r w:rsidR="005A3B2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84</w:t>
            </w:r>
            <w:r w:rsidR="00A04B60">
              <w:rPr>
                <w:rFonts w:ascii="Times New Roman" w:eastAsia="宋体" w:hAnsi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72</w:t>
            </w:r>
            <w:r w:rsidR="00396B39">
              <w:rPr>
                <w:rFonts w:ascii="Times New Roman" w:eastAsia="宋体" w:hAnsi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 w:rsidR="00DB25B9" w:rsidRPr="009F65AE" w:rsidTr="00F47F6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EF (4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74</w:t>
            </w:r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65</w:t>
            </w:r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8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63</w:t>
            </w:r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DB25B9" w:rsidRPr="009F65AE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bottom w:val="single" w:sz="4" w:space="0" w:color="auto"/>
              <w:right w:val="none" w:sz="0" w:space="0" w:color="auto"/>
            </w:tcBorders>
          </w:tcPr>
          <w:p w:rsidR="00DB25B9" w:rsidRPr="009F65AE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b/>
                <w:i w:val="0"/>
                <w:sz w:val="24"/>
                <w:szCs w:val="24"/>
              </w:rPr>
              <w:t>EF (20%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61</w:t>
            </w:r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87770F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2</w:t>
            </w:r>
            <w:r w:rsidR="005A3B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5A3B2C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32</w:t>
            </w:r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A04B60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9F65AE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F65AE">
              <w:rPr>
                <w:rFonts w:ascii="Times New Roman" w:hAnsi="Times New Roman"/>
                <w:sz w:val="24"/>
                <w:szCs w:val="24"/>
              </w:rPr>
              <w:t>0.55</w:t>
            </w:r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="00396B39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9F65A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</w:tbl>
    <w:p w:rsidR="00DB25B9" w:rsidRPr="009F65AE" w:rsidRDefault="00DB25B9" w:rsidP="00DB25B9">
      <w:pPr>
        <w:spacing w:line="360" w:lineRule="auto"/>
        <w:rPr>
          <w:rFonts w:ascii="Times New Roman" w:hAnsi="Times New Roman"/>
          <w:sz w:val="24"/>
        </w:rPr>
      </w:pPr>
      <w:r w:rsidRPr="009F65AE">
        <w:rPr>
          <w:rFonts w:ascii="Times New Roman" w:eastAsia="宋体" w:hAnsi="Times New Roman"/>
          <w:i/>
          <w:sz w:val="24"/>
          <w:lang w:eastAsia="zh-CN"/>
        </w:rPr>
        <w:t>Note:</w:t>
      </w:r>
      <w:r w:rsidRPr="009F65AE">
        <w:rPr>
          <w:rFonts w:ascii="Times New Roman" w:eastAsia="宋体" w:hAnsi="Times New Roman"/>
          <w:sz w:val="24"/>
          <w:lang w:eastAsia="zh-CN"/>
        </w:rPr>
        <w:t xml:space="preserve"> </w:t>
      </w:r>
      <w:r w:rsidRPr="009F65AE">
        <w:rPr>
          <w:rFonts w:ascii="Times New Roman" w:hAnsi="Times New Roman"/>
          <w:sz w:val="24"/>
        </w:rPr>
        <w:t xml:space="preserve">Results of kLDM matched with the </w:t>
      </w:r>
      <w:r w:rsidRPr="009F65AE">
        <w:rPr>
          <w:rFonts w:ascii="Times New Roman" w:hAnsi="Times New Roman"/>
          <w:b/>
          <w:sz w:val="24"/>
        </w:rPr>
        <w:t>Fig</w:t>
      </w:r>
      <w:r w:rsidR="005C1B7A" w:rsidRPr="009F65AE">
        <w:rPr>
          <w:rFonts w:ascii="Times New Roman" w:hAnsi="Times New Roman"/>
          <w:b/>
          <w:sz w:val="24"/>
        </w:rPr>
        <w:t>ure</w:t>
      </w:r>
      <w:r w:rsidRPr="009F65AE">
        <w:rPr>
          <w:rFonts w:ascii="Times New Roman" w:hAnsi="Times New Roman"/>
          <w:b/>
          <w:sz w:val="24"/>
        </w:rPr>
        <w:t xml:space="preserve"> S5</w:t>
      </w:r>
      <w:r w:rsidRPr="009F65AE">
        <w:rPr>
          <w:rFonts w:ascii="Times New Roman" w:hAnsi="Times New Roman"/>
          <w:sz w:val="24"/>
        </w:rPr>
        <w:t xml:space="preserve"> and four other methods’ results on the whole dataset are listed. The ‘EF (20%)’ means 20% EFs are employed by kLDM to infer association networks. The AUC score is formatted with 'mean value </w:t>
      </w:r>
      <m:oMath>
        <m:r>
          <m:rPr>
            <m:sty m:val="p"/>
          </m:rPr>
          <w:rPr>
            <w:rFonts w:ascii="Cambria Math" w:hAnsi="Cambria Math"/>
            <w:sz w:val="24"/>
          </w:rPr>
          <m:t>±</m:t>
        </m:r>
      </m:oMath>
      <w:r w:rsidRPr="009F65AE">
        <w:rPr>
          <w:rFonts w:ascii="Times New Roman" w:hAnsi="Times New Roman"/>
          <w:sz w:val="24"/>
        </w:rPr>
        <w:t xml:space="preserve"> standard deviation'.</w:t>
      </w:r>
      <w:r w:rsidR="00C26A49" w:rsidRPr="009F65AE">
        <w:rPr>
          <w:rFonts w:ascii="Times New Roman" w:hAnsi="Times New Roman"/>
          <w:sz w:val="24"/>
        </w:rPr>
        <w:t xml:space="preserve"> OTU-OTU, microbe-microbe</w:t>
      </w:r>
      <w:r w:rsidR="00C26A49" w:rsidRPr="009F65AE">
        <w:rPr>
          <w:rFonts w:ascii="Times New Roman" w:eastAsia="微软雅黑" w:hAnsi="Times New Roman"/>
          <w:sz w:val="24"/>
        </w:rPr>
        <w:t xml:space="preserve">; </w:t>
      </w:r>
      <w:r w:rsidR="00C37D4F">
        <w:rPr>
          <w:rFonts w:ascii="Times New Roman" w:eastAsia="微软雅黑" w:hAnsi="Times New Roman"/>
          <w:sz w:val="24"/>
        </w:rPr>
        <w:t xml:space="preserve">EF, </w:t>
      </w:r>
      <w:r w:rsidR="00C37D4F" w:rsidRPr="00C37D4F">
        <w:rPr>
          <w:rFonts w:ascii="Times New Roman" w:eastAsia="微软雅黑" w:hAnsi="Times New Roman"/>
          <w:sz w:val="24"/>
        </w:rPr>
        <w:t>environmental factor</w:t>
      </w:r>
      <w:r w:rsidR="00C37D4F">
        <w:rPr>
          <w:rFonts w:ascii="Times New Roman" w:eastAsia="微软雅黑" w:hAnsi="Times New Roman"/>
          <w:sz w:val="24"/>
        </w:rPr>
        <w:t xml:space="preserve">; </w:t>
      </w:r>
      <w:r w:rsidR="00C26A49" w:rsidRPr="009F65AE">
        <w:rPr>
          <w:rFonts w:ascii="Times New Roman" w:eastAsia="微软雅黑" w:hAnsi="Times New Roman"/>
          <w:sz w:val="24"/>
        </w:rPr>
        <w:t xml:space="preserve">EF-OTU, </w:t>
      </w:r>
      <w:r w:rsidR="00C26A49" w:rsidRPr="009F65AE">
        <w:rPr>
          <w:rFonts w:ascii="Times New Roman" w:eastAsia="微软雅黑" w:hAnsi="Times New Roman"/>
          <w:sz w:val="24"/>
          <w:lang w:eastAsia="zh-CN"/>
        </w:rPr>
        <w:t>environmental factor-microbe</w:t>
      </w:r>
      <w:bookmarkStart w:id="1" w:name="_GoBack"/>
      <w:r w:rsidR="00113211">
        <w:rPr>
          <w:rFonts w:ascii="Times New Roman" w:eastAsia="微软雅黑" w:hAnsi="Times New Roman"/>
          <w:sz w:val="24"/>
          <w:lang w:eastAsia="zh-CN"/>
        </w:rPr>
        <w:t xml:space="preserve">; kLDM, </w:t>
      </w:r>
      <w:r w:rsidR="00113211" w:rsidRPr="00113211">
        <w:rPr>
          <w:rFonts w:ascii="Times New Roman" w:eastAsia="微软雅黑" w:hAnsi="Times New Roman"/>
          <w:sz w:val="24"/>
          <w:lang w:eastAsia="zh-CN"/>
        </w:rPr>
        <w:t>k-Lognormal-Dirichlet-Multinomial model</w:t>
      </w:r>
      <w:r w:rsidR="00B818C2">
        <w:rPr>
          <w:rFonts w:ascii="Times New Roman" w:eastAsia="微软雅黑" w:hAnsi="Times New Roman"/>
          <w:sz w:val="24"/>
          <w:lang w:eastAsia="zh-CN"/>
        </w:rPr>
        <w:t xml:space="preserve">; </w:t>
      </w:r>
      <w:r w:rsidR="00CF2CB2">
        <w:rPr>
          <w:rFonts w:ascii="Times New Roman" w:eastAsia="微软雅黑" w:hAnsi="Times New Roman"/>
          <w:sz w:val="24"/>
          <w:lang w:eastAsia="zh-CN"/>
        </w:rPr>
        <w:t xml:space="preserve">SCC, </w:t>
      </w:r>
      <w:r w:rsidR="00CF2CB2" w:rsidRPr="00CF2CB2">
        <w:rPr>
          <w:rFonts w:ascii="Times New Roman" w:eastAsia="微软雅黑" w:hAnsi="Times New Roman"/>
          <w:sz w:val="24"/>
          <w:lang w:eastAsia="zh-CN"/>
        </w:rPr>
        <w:t>spearman correlation coefficient</w:t>
      </w:r>
      <w:bookmarkEnd w:id="1"/>
      <w:r w:rsidR="00C26A49" w:rsidRPr="009F65AE">
        <w:rPr>
          <w:rFonts w:ascii="Times New Roman" w:eastAsia="微软雅黑" w:hAnsi="Times New Roman"/>
          <w:sz w:val="24"/>
          <w:lang w:eastAsia="zh-CN"/>
        </w:rPr>
        <w:t>.</w:t>
      </w:r>
    </w:p>
    <w:p w:rsidR="002A504A" w:rsidRPr="009F65AE" w:rsidRDefault="002A504A">
      <w:pPr>
        <w:rPr>
          <w:rFonts w:ascii="Times New Roman" w:hAnsi="Times New Roman"/>
        </w:rPr>
      </w:pPr>
    </w:p>
    <w:sectPr w:rsidR="002A504A" w:rsidRPr="009F65AE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43D" w:rsidRDefault="001E443D" w:rsidP="00085FAF">
      <w:pPr>
        <w:spacing w:line="240" w:lineRule="auto"/>
      </w:pPr>
      <w:r>
        <w:separator/>
      </w:r>
    </w:p>
  </w:endnote>
  <w:endnote w:type="continuationSeparator" w:id="0">
    <w:p w:rsidR="001E443D" w:rsidRDefault="001E443D" w:rsidP="00085F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43D" w:rsidRDefault="001E443D" w:rsidP="00085FAF">
      <w:pPr>
        <w:spacing w:line="240" w:lineRule="auto"/>
      </w:pPr>
      <w:r>
        <w:separator/>
      </w:r>
    </w:p>
  </w:footnote>
  <w:footnote w:type="continuationSeparator" w:id="0">
    <w:p w:rsidR="001E443D" w:rsidRDefault="001E443D" w:rsidP="00085F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B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5FAF"/>
    <w:rsid w:val="0008632D"/>
    <w:rsid w:val="000A3C3D"/>
    <w:rsid w:val="000B61A5"/>
    <w:rsid w:val="000C0928"/>
    <w:rsid w:val="000D358B"/>
    <w:rsid w:val="000F38D3"/>
    <w:rsid w:val="000F5C4B"/>
    <w:rsid w:val="000F7123"/>
    <w:rsid w:val="00104488"/>
    <w:rsid w:val="00113211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E443D"/>
    <w:rsid w:val="001F0F6F"/>
    <w:rsid w:val="001F162A"/>
    <w:rsid w:val="0020366C"/>
    <w:rsid w:val="00214019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0035"/>
    <w:rsid w:val="00351216"/>
    <w:rsid w:val="0036355A"/>
    <w:rsid w:val="00372595"/>
    <w:rsid w:val="00376FD9"/>
    <w:rsid w:val="003834B4"/>
    <w:rsid w:val="00394DEB"/>
    <w:rsid w:val="003960C5"/>
    <w:rsid w:val="00396B39"/>
    <w:rsid w:val="003A0AD9"/>
    <w:rsid w:val="003A19CB"/>
    <w:rsid w:val="003B42F9"/>
    <w:rsid w:val="003B72CC"/>
    <w:rsid w:val="003C3C9E"/>
    <w:rsid w:val="003D0189"/>
    <w:rsid w:val="003D4A66"/>
    <w:rsid w:val="003F1F24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A3B2C"/>
    <w:rsid w:val="005A435D"/>
    <w:rsid w:val="005B101F"/>
    <w:rsid w:val="005C1B7A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45600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0416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4A65"/>
    <w:rsid w:val="0081658C"/>
    <w:rsid w:val="00845220"/>
    <w:rsid w:val="008649ED"/>
    <w:rsid w:val="00866EC2"/>
    <w:rsid w:val="0087770F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65AE"/>
    <w:rsid w:val="009F74C3"/>
    <w:rsid w:val="00A03B34"/>
    <w:rsid w:val="00A04B60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18C2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26A49"/>
    <w:rsid w:val="00C34BF8"/>
    <w:rsid w:val="00C37D4F"/>
    <w:rsid w:val="00C55884"/>
    <w:rsid w:val="00C61361"/>
    <w:rsid w:val="00C62C97"/>
    <w:rsid w:val="00C744BF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2CB2"/>
    <w:rsid w:val="00CF4707"/>
    <w:rsid w:val="00CF553B"/>
    <w:rsid w:val="00D05305"/>
    <w:rsid w:val="00D21134"/>
    <w:rsid w:val="00D220E7"/>
    <w:rsid w:val="00D272E4"/>
    <w:rsid w:val="00D424C3"/>
    <w:rsid w:val="00D44B3A"/>
    <w:rsid w:val="00D65CD2"/>
    <w:rsid w:val="00D67E21"/>
    <w:rsid w:val="00D84B96"/>
    <w:rsid w:val="00D903F7"/>
    <w:rsid w:val="00D94B97"/>
    <w:rsid w:val="00DA60E8"/>
    <w:rsid w:val="00DB25A9"/>
    <w:rsid w:val="00DB25B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47F63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217412-8B1D-FC4F-8D12-B2E15DA6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5B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B25B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B25B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5">
    <w:name w:val="Plain Table 5"/>
    <w:basedOn w:val="a1"/>
    <w:uiPriority w:val="45"/>
    <w:rsid w:val="00DB25B9"/>
    <w:rPr>
      <w:rFonts w:ascii="Times New Roman" w:hAnsi="Times New Roman" w:cs="Times New Roman"/>
      <w:kern w:val="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85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AF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85FA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AF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26</cp:revision>
  <dcterms:created xsi:type="dcterms:W3CDTF">2019-01-17T12:07:00Z</dcterms:created>
  <dcterms:modified xsi:type="dcterms:W3CDTF">2022-04-20T02:00:00Z</dcterms:modified>
</cp:coreProperties>
</file>